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E31" w:rsidRDefault="00C44E31" w:rsidP="00C44E31">
      <w:pPr>
        <w:widowControl w:val="0"/>
        <w:autoSpaceDE w:val="0"/>
        <w:autoSpaceDN w:val="0"/>
        <w:bidi w:val="0"/>
        <w:adjustRightInd w:val="0"/>
        <w:spacing w:line="240" w:lineRule="auto"/>
        <w:rPr>
          <w:rFonts w:asciiTheme="majorBidi" w:hAnsiTheme="majorBidi" w:cstheme="majorBidi"/>
          <w:b/>
          <w:bCs/>
        </w:rPr>
      </w:pPr>
      <w:proofErr w:type="gramStart"/>
      <w:r>
        <w:rPr>
          <w:rFonts w:asciiTheme="majorBidi" w:hAnsiTheme="majorBidi" w:cstheme="majorBidi"/>
          <w:b/>
          <w:bCs/>
        </w:rPr>
        <w:t>Supplementary Table2.</w:t>
      </w:r>
      <w:proofErr w:type="gramEnd"/>
      <w:r>
        <w:rPr>
          <w:rFonts w:asciiTheme="majorBidi" w:hAnsiTheme="majorBidi" w:cstheme="majorBidi"/>
          <w:b/>
          <w:bCs/>
        </w:rPr>
        <w:t xml:space="preserve"> Mass spectrometry results of DNA pull-down products from cancer cell lin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8"/>
        <w:gridCol w:w="3763"/>
        <w:gridCol w:w="1076"/>
        <w:gridCol w:w="1076"/>
        <w:gridCol w:w="1076"/>
        <w:gridCol w:w="1076"/>
        <w:gridCol w:w="1076"/>
        <w:gridCol w:w="1076"/>
        <w:gridCol w:w="493"/>
        <w:gridCol w:w="510"/>
      </w:tblGrid>
      <w:tr w:rsidR="00C44E31" w:rsidTr="00104DE8">
        <w:trPr>
          <w:trHeight w:val="128"/>
        </w:trPr>
        <w:tc>
          <w:tcPr>
            <w:tcW w:w="0" w:type="auto"/>
            <w:vMerge w:val="restart"/>
          </w:tcPr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№</w:t>
            </w:r>
          </w:p>
        </w:tc>
        <w:tc>
          <w:tcPr>
            <w:tcW w:w="0" w:type="auto"/>
            <w:vMerge w:val="restart"/>
          </w:tcPr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0" w:type="auto"/>
            <w:gridSpan w:val="2"/>
          </w:tcPr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1229</w:t>
            </w:r>
          </w:p>
        </w:tc>
        <w:tc>
          <w:tcPr>
            <w:tcW w:w="0" w:type="auto"/>
            <w:gridSpan w:val="2"/>
          </w:tcPr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h</w:t>
            </w:r>
            <w:proofErr w:type="spellEnd"/>
          </w:p>
        </w:tc>
        <w:tc>
          <w:tcPr>
            <w:tcW w:w="0" w:type="auto"/>
            <w:gridSpan w:val="2"/>
          </w:tcPr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C3</w:t>
            </w:r>
          </w:p>
        </w:tc>
        <w:tc>
          <w:tcPr>
            <w:tcW w:w="0" w:type="auto"/>
            <w:gridSpan w:val="2"/>
          </w:tcPr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rmal</w:t>
            </w:r>
          </w:p>
        </w:tc>
      </w:tr>
      <w:tr w:rsidR="00C44E31" w:rsidTr="00104DE8">
        <w:trPr>
          <w:trHeight w:val="127"/>
        </w:trPr>
        <w:tc>
          <w:tcPr>
            <w:tcW w:w="0" w:type="auto"/>
            <w:vMerge/>
          </w:tcPr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0" w:type="auto"/>
          </w:tcPr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0" w:type="auto"/>
          </w:tcPr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0" w:type="auto"/>
          </w:tcPr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</w:t>
            </w:r>
          </w:p>
        </w:tc>
      </w:tr>
      <w:tr w:rsidR="00C44E31" w:rsidTr="00104DE8">
        <w:tc>
          <w:tcPr>
            <w:tcW w:w="0" w:type="auto"/>
          </w:tcPr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74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C44E31" w:rsidRDefault="006A08AE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NA ligase 3</w:t>
            </w:r>
          </w:p>
          <w:p w:rsidR="006A08AE" w:rsidRDefault="006A08AE" w:rsidP="006A08AE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licase-like transcription factor</w:t>
            </w:r>
          </w:p>
          <w:p w:rsidR="006A08AE" w:rsidRDefault="006A08AE" w:rsidP="006A08AE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NA repair protein XRCC1</w:t>
            </w:r>
          </w:p>
          <w:p w:rsidR="006A08AE" w:rsidRDefault="006A08AE" w:rsidP="006A08AE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plication protein A 32kDa subunit</w:t>
            </w:r>
          </w:p>
          <w:p w:rsidR="006A08AE" w:rsidRDefault="006A08AE" w:rsidP="006A08AE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icrotubule-associated protein 4</w:t>
            </w:r>
          </w:p>
          <w:p w:rsidR="006A08AE" w:rsidRDefault="006A08AE" w:rsidP="006A08AE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UV </w:t>
            </w:r>
            <w:r w:rsidR="00FC1E51">
              <w:rPr>
                <w:rFonts w:asciiTheme="majorBidi" w:hAnsiTheme="majorBidi" w:cstheme="majorBidi"/>
                <w:sz w:val="24"/>
                <w:szCs w:val="24"/>
              </w:rPr>
              <w:t>excision repair protein RAD23</w:t>
            </w:r>
          </w:p>
          <w:p w:rsidR="00FC1E51" w:rsidRDefault="00FC1E51" w:rsidP="00FC1E51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NA-3-methyl adenine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lycolase</w:t>
            </w:r>
            <w:proofErr w:type="spellEnd"/>
          </w:p>
          <w:p w:rsidR="00FC1E51" w:rsidRDefault="00FC1E51" w:rsidP="00FC1E51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plication factor C subunit 5</w:t>
            </w:r>
          </w:p>
          <w:p w:rsidR="00FC1E51" w:rsidRDefault="00FC1E51" w:rsidP="00FC1E51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entrin-2</w:t>
            </w:r>
          </w:p>
          <w:p w:rsidR="00FC1E51" w:rsidRPr="006A08AE" w:rsidRDefault="00FC1E51" w:rsidP="00FC1E51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otein Wiz</w:t>
            </w:r>
          </w:p>
        </w:tc>
        <w:tc>
          <w:tcPr>
            <w:tcW w:w="0" w:type="auto"/>
          </w:tcPr>
          <w:p w:rsidR="00C44E31" w:rsidRDefault="00FC1E51" w:rsidP="00FC1E51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79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</w:p>
          <w:p w:rsidR="00C44E31" w:rsidRDefault="00FC1E51" w:rsidP="00FC1E51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62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</w:p>
          <w:p w:rsidR="00C44E31" w:rsidRDefault="00FC1E51" w:rsidP="00FC1E51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94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</w:p>
          <w:p w:rsidR="00C44E31" w:rsidRDefault="00FC1E51" w:rsidP="00FC1E51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0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8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44E31" w:rsidRDefault="00FC1E51" w:rsidP="00FC1E51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3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44E31" w:rsidRDefault="00FC1E51" w:rsidP="00FC1E51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93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44E31" w:rsidRDefault="00FC1E51" w:rsidP="00FC1E51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3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44E31" w:rsidRDefault="00FC1E5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36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 w:rsidR="00C44E3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44E31" w:rsidRDefault="00FC1E51" w:rsidP="00FC1E51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12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44E31" w:rsidRPr="00CE1746" w:rsidRDefault="00FC1E51" w:rsidP="00FC1E51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99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</w:tcPr>
          <w:p w:rsidR="00C44E31" w:rsidRDefault="00FC1E51" w:rsidP="00FC1E51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71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</w:p>
          <w:p w:rsidR="00C44E31" w:rsidRDefault="00FC1E51" w:rsidP="00FC1E51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2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</w:p>
          <w:p w:rsidR="00C44E31" w:rsidRDefault="00FC1E51" w:rsidP="00FC1E51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43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</w:p>
          <w:p w:rsidR="00C44E31" w:rsidRDefault="00FC1E51" w:rsidP="00FC1E51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92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44E31" w:rsidRDefault="00FC1E5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8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 w:rsidR="00C44E3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44E31" w:rsidRDefault="00FC1E51" w:rsidP="00FC1E51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16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44E31" w:rsidRDefault="00FC1E51" w:rsidP="00FC1E51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8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44E31" w:rsidRDefault="00FC1E5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93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 w:rsidR="00C44E3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44E31" w:rsidRDefault="00FC1E51" w:rsidP="00FC1E51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4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6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44E31" w:rsidRPr="00CE1746" w:rsidRDefault="00FC1E5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 w:rsidR="00C44E3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0" w:type="auto"/>
          </w:tcPr>
          <w:p w:rsidR="00C44E31" w:rsidRDefault="00E54700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59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 w:rsidR="00C44E3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44E31" w:rsidRDefault="00E54700" w:rsidP="00E54700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2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</w:p>
          <w:p w:rsidR="00C44E31" w:rsidRDefault="00E54700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9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 w:rsidR="00C44E3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44E31" w:rsidRDefault="00E54700" w:rsidP="00E54700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19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44E31" w:rsidRDefault="00E54700" w:rsidP="00E54700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23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44E31" w:rsidRDefault="00E54700" w:rsidP="00E54700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51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44E31" w:rsidRDefault="00E54700" w:rsidP="00E54700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8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44E31" w:rsidRDefault="00E54700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25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 w:rsidR="00C44E3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44E31" w:rsidRDefault="00E54700" w:rsidP="00E54700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4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44E31" w:rsidRPr="00CE1746" w:rsidRDefault="00E54700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1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2*10</w:t>
            </w:r>
            <w:r w:rsidR="00C44E3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0" w:type="auto"/>
          </w:tcPr>
          <w:p w:rsidR="00C44E31" w:rsidRDefault="00C020DD" w:rsidP="00C020DD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85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44E31" w:rsidRDefault="00C020DD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78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 w:rsidR="00C44E3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44E31" w:rsidRDefault="00C020DD" w:rsidP="00C020DD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72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  <w:p w:rsidR="00C44E31" w:rsidRDefault="00C020DD" w:rsidP="00C020DD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91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44E31" w:rsidRDefault="00C020DD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29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 w:rsidR="00C44E3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44E31" w:rsidRDefault="00C020DD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92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 w:rsidR="00C44E3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44E31" w:rsidRDefault="00C020DD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43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 w:rsidR="00C44E3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44E31" w:rsidRDefault="00C020DD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8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 w:rsidR="00C44E3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44E31" w:rsidRDefault="00C020DD" w:rsidP="00C020DD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4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44E31" w:rsidRPr="00CE1746" w:rsidRDefault="00C020DD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8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 w:rsidR="00C44E3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0" w:type="auto"/>
          </w:tcPr>
          <w:p w:rsidR="00C44E31" w:rsidRDefault="00EF56E3" w:rsidP="00EF56E3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7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</w:p>
          <w:p w:rsidR="00C44E31" w:rsidRDefault="00EF56E3" w:rsidP="00EF56E3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6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</w:p>
          <w:p w:rsidR="00C44E31" w:rsidRDefault="00EF56E3" w:rsidP="00EF56E3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1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</w:p>
          <w:p w:rsidR="00C44E31" w:rsidRDefault="00EF56E3" w:rsidP="00EF56E3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67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44E31" w:rsidRDefault="00EF56E3" w:rsidP="00EF56E3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69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44E31" w:rsidRDefault="00EF56E3" w:rsidP="00EF56E3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18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44E31" w:rsidRDefault="00EF56E3" w:rsidP="00EF56E3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2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44E31" w:rsidRDefault="00EF56E3" w:rsidP="00EF56E3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46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  <w:p w:rsidR="00C44E31" w:rsidRDefault="00EF56E3" w:rsidP="00EF56E3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11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44E31" w:rsidRPr="00CE1746" w:rsidRDefault="00EF56E3" w:rsidP="00EF56E3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04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</w:tcPr>
          <w:p w:rsidR="00C44E31" w:rsidRDefault="00EF56E3" w:rsidP="00EF56E3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1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</w:p>
          <w:p w:rsidR="00C44E31" w:rsidRDefault="00EF56E3" w:rsidP="00EF56E3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5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</w:p>
          <w:p w:rsidR="00C44E31" w:rsidRDefault="00EF56E3" w:rsidP="00EF56E3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3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</w:p>
          <w:p w:rsidR="00C44E31" w:rsidRDefault="00C44E31" w:rsidP="00EF56E3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="00EF56E3">
              <w:rPr>
                <w:rFonts w:asciiTheme="majorBidi" w:hAnsiTheme="majorBidi" w:cstheme="majorBidi"/>
                <w:sz w:val="24"/>
                <w:szCs w:val="24"/>
              </w:rPr>
              <w:t>0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 w:rsidR="00EF56E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44E31" w:rsidRDefault="00EF56E3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68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 w:rsidR="00C44E3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  <w:p w:rsidR="00C44E31" w:rsidRDefault="00EF56E3" w:rsidP="00EF56E3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2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44E31" w:rsidRDefault="00EF56E3" w:rsidP="00EF56E3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1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44E31" w:rsidRDefault="00EF56E3" w:rsidP="00EF56E3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02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  <w:p w:rsidR="00C44E31" w:rsidRDefault="00EF56E3" w:rsidP="00EF56E3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73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  <w:p w:rsidR="00C44E31" w:rsidRPr="00CE1746" w:rsidRDefault="00EF56E3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3</w:t>
            </w:r>
            <w:r w:rsidR="00C44E31">
              <w:rPr>
                <w:rFonts w:asciiTheme="majorBidi" w:hAnsiTheme="majorBidi" w:cstheme="majorBidi"/>
                <w:sz w:val="24"/>
                <w:szCs w:val="24"/>
              </w:rPr>
              <w:t>*10</w:t>
            </w:r>
            <w:r w:rsidR="00C44E3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0" w:type="auto"/>
          </w:tcPr>
          <w:p w:rsidR="00C44E31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44E31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44E31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44E31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44E31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44E31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44E31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44E31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44E31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C44E31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44E31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44E31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44E31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44E31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44E31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44E31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44E31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44E31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C44E31" w:rsidRPr="00CE1746" w:rsidRDefault="00C44E31" w:rsidP="00104DE8">
            <w:pPr>
              <w:widowControl w:val="0"/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:rsidR="000D009F" w:rsidRDefault="000D009F" w:rsidP="000D009F">
      <w:pPr>
        <w:widowControl w:val="0"/>
        <w:autoSpaceDE w:val="0"/>
        <w:autoSpaceDN w:val="0"/>
        <w:bidi w:val="0"/>
        <w:adjustRightInd w:val="0"/>
        <w:spacing w:line="240" w:lineRule="auto"/>
        <w:rPr>
          <w:rFonts w:asciiTheme="majorBidi" w:hAnsiTheme="majorBidi" w:cstheme="majorBidi"/>
        </w:rPr>
      </w:pPr>
      <w:bookmarkStart w:id="0" w:name="_GoBack"/>
    </w:p>
    <w:bookmarkEnd w:id="0"/>
    <w:p w:rsidR="000D009F" w:rsidRPr="00FE7B91" w:rsidRDefault="000D009F" w:rsidP="000D009F">
      <w:pPr>
        <w:widowControl w:val="0"/>
        <w:autoSpaceDE w:val="0"/>
        <w:autoSpaceDN w:val="0"/>
        <w:bidi w:val="0"/>
        <w:adjustRightInd w:val="0"/>
        <w:spacing w:line="240" w:lineRule="auto"/>
        <w:rPr>
          <w:rFonts w:asciiTheme="majorBidi" w:hAnsiTheme="majorBidi" w:cstheme="majorBidi"/>
        </w:rPr>
      </w:pPr>
      <w:r w:rsidRPr="00FE7B91">
        <w:rPr>
          <w:rFonts w:asciiTheme="majorBidi" w:hAnsiTheme="majorBidi" w:cstheme="majorBidi"/>
        </w:rPr>
        <w:t>The numbers represent the average area of the three unique peptides with the largest peak area.</w:t>
      </w:r>
    </w:p>
    <w:p w:rsidR="00A53B0E" w:rsidRPr="00C44E31" w:rsidRDefault="00A53B0E" w:rsidP="00C44E31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sectPr w:rsidR="00A53B0E" w:rsidRPr="00C44E31" w:rsidSect="00C44E31">
      <w:pgSz w:w="16838" w:h="11906" w:orient="landscape"/>
      <w:pgMar w:top="1797" w:right="1440" w:bottom="1797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E31"/>
    <w:rsid w:val="000D009F"/>
    <w:rsid w:val="006A08AE"/>
    <w:rsid w:val="00A53B0E"/>
    <w:rsid w:val="00B83F8B"/>
    <w:rsid w:val="00C020DD"/>
    <w:rsid w:val="00C44E31"/>
    <w:rsid w:val="00E54700"/>
    <w:rsid w:val="00EF56E3"/>
    <w:rsid w:val="00FC1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E31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4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E31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4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1</TotalTime>
  <Pages>1</Pages>
  <Words>185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7</cp:revision>
  <dcterms:created xsi:type="dcterms:W3CDTF">2018-04-22T17:00:00Z</dcterms:created>
  <dcterms:modified xsi:type="dcterms:W3CDTF">2018-04-26T10:28:00Z</dcterms:modified>
</cp:coreProperties>
</file>